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B5DCA" w14:textId="77777777" w:rsidR="002F6D67" w:rsidRDefault="002F6D67">
      <w:pPr>
        <w:rPr>
          <w:rFonts w:ascii="Times New Roman" w:hAnsi="Times New Roman" w:cs="Times New Roman"/>
          <w:b/>
          <w:lang w:val="en-GB"/>
        </w:rPr>
      </w:pPr>
    </w:p>
    <w:p w14:paraId="62D9E5E4" w14:textId="688677EB" w:rsidR="00755149" w:rsidRPr="003A03F9" w:rsidRDefault="00755149" w:rsidP="00A7409C">
      <w:pPr>
        <w:rPr>
          <w:rFonts w:ascii="Times New Roman" w:hAnsi="Times New Roman" w:cs="Times New Roman"/>
          <w:b/>
          <w:lang w:val="en-GB"/>
        </w:rPr>
      </w:pPr>
      <w:r w:rsidRPr="003A03F9">
        <w:rPr>
          <w:rFonts w:ascii="Times New Roman" w:hAnsi="Times New Roman" w:cs="Times New Roman"/>
          <w:b/>
          <w:lang w:val="en-GB"/>
        </w:rPr>
        <w:t xml:space="preserve">Table </w:t>
      </w:r>
      <w:r w:rsidR="00FC1AA6" w:rsidRPr="003A03F9">
        <w:rPr>
          <w:rFonts w:ascii="Times New Roman" w:hAnsi="Times New Roman" w:cs="Times New Roman"/>
          <w:b/>
          <w:lang w:val="en-GB"/>
        </w:rPr>
        <w:t>S</w:t>
      </w:r>
      <w:r w:rsidR="00E55899">
        <w:rPr>
          <w:rFonts w:ascii="Times New Roman" w:hAnsi="Times New Roman" w:cs="Times New Roman"/>
          <w:b/>
          <w:lang w:val="en-GB"/>
        </w:rPr>
        <w:t>6</w:t>
      </w:r>
      <w:r w:rsidRPr="003A03F9">
        <w:rPr>
          <w:rFonts w:ascii="Times New Roman" w:hAnsi="Times New Roman" w:cs="Times New Roman"/>
          <w:b/>
          <w:lang w:val="en-GB"/>
        </w:rPr>
        <w:t xml:space="preserve">: </w:t>
      </w:r>
      <w:r w:rsidR="00D85F80" w:rsidRPr="003A03F9">
        <w:rPr>
          <w:rFonts w:ascii="Times New Roman" w:hAnsi="Times New Roman" w:cs="Times New Roman"/>
          <w:b/>
          <w:lang w:val="en-GB"/>
        </w:rPr>
        <w:t>Educational level</w:t>
      </w:r>
      <w:r w:rsidRPr="003A03F9">
        <w:rPr>
          <w:rFonts w:ascii="Times New Roman" w:hAnsi="Times New Roman" w:cs="Times New Roman"/>
          <w:b/>
          <w:lang w:val="en-GB"/>
        </w:rPr>
        <w:t xml:space="preserve"> of individuals by assigned classes in the age group 65+ years</w:t>
      </w:r>
    </w:p>
    <w:tbl>
      <w:tblPr>
        <w:tblStyle w:val="TableGrid"/>
        <w:tblW w:w="13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3"/>
        <w:gridCol w:w="496"/>
        <w:gridCol w:w="708"/>
        <w:gridCol w:w="567"/>
        <w:gridCol w:w="1134"/>
        <w:gridCol w:w="567"/>
        <w:gridCol w:w="1134"/>
        <w:gridCol w:w="567"/>
        <w:gridCol w:w="1134"/>
        <w:gridCol w:w="709"/>
        <w:gridCol w:w="1024"/>
        <w:gridCol w:w="677"/>
        <w:gridCol w:w="1134"/>
        <w:gridCol w:w="567"/>
        <w:gridCol w:w="1134"/>
        <w:gridCol w:w="583"/>
      </w:tblGrid>
      <w:tr w:rsidR="00D85F80" w:rsidRPr="003A03F9" w14:paraId="7EDD1AFD" w14:textId="77777777" w:rsidTr="00BA1879">
        <w:trPr>
          <w:trHeight w:val="781"/>
        </w:trPr>
        <w:tc>
          <w:tcPr>
            <w:tcW w:w="1773" w:type="dxa"/>
          </w:tcPr>
          <w:p w14:paraId="5C5535F7" w14:textId="77777777" w:rsidR="00755149" w:rsidRPr="003A03F9" w:rsidRDefault="00755149" w:rsidP="00BA18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4578338"/>
          </w:p>
        </w:tc>
        <w:tc>
          <w:tcPr>
            <w:tcW w:w="1204" w:type="dxa"/>
            <w:gridSpan w:val="2"/>
            <w:tcBorders>
              <w:bottom w:val="nil"/>
            </w:tcBorders>
          </w:tcPr>
          <w:p w14:paraId="4C043246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No or few diseases’</w:t>
            </w:r>
          </w:p>
          <w:p w14:paraId="580996B2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6.3% §</w:t>
            </w:r>
          </w:p>
          <w:p w14:paraId="02E720C1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50,605)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77E049C7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Diabetes, cholesterol’</w:t>
            </w:r>
          </w:p>
          <w:p w14:paraId="727B43F0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5.2%</w:t>
            </w:r>
          </w:p>
          <w:p w14:paraId="7DEA4DA3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27,502)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20B1655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Heart diseases’</w:t>
            </w:r>
          </w:p>
          <w:p w14:paraId="508AAA6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8.3%</w:t>
            </w:r>
          </w:p>
          <w:p w14:paraId="72B90B49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9,065)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3FF2DAB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Back disease, asthma, allergy’</w:t>
            </w:r>
          </w:p>
          <w:p w14:paraId="62BE822A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6.3%</w:t>
            </w:r>
          </w:p>
          <w:p w14:paraId="4194689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6,866)</w:t>
            </w:r>
          </w:p>
        </w:tc>
        <w:tc>
          <w:tcPr>
            <w:tcW w:w="1733" w:type="dxa"/>
            <w:gridSpan w:val="2"/>
            <w:tcBorders>
              <w:bottom w:val="nil"/>
            </w:tcBorders>
          </w:tcPr>
          <w:p w14:paraId="757E2354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Many diseases’</w:t>
            </w:r>
          </w:p>
          <w:p w14:paraId="031E349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.4%</w:t>
            </w:r>
          </w:p>
          <w:p w14:paraId="38D568D7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5,884)</w:t>
            </w:r>
          </w:p>
        </w:tc>
        <w:tc>
          <w:tcPr>
            <w:tcW w:w="1811" w:type="dxa"/>
            <w:gridSpan w:val="2"/>
            <w:tcBorders>
              <w:bottom w:val="nil"/>
            </w:tcBorders>
          </w:tcPr>
          <w:p w14:paraId="6E23D8F8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COPD, cancer, liver disease’</w:t>
            </w:r>
          </w:p>
          <w:p w14:paraId="7047A344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.4%</w:t>
            </w:r>
          </w:p>
          <w:p w14:paraId="074F6D9B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4,756)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0D2C7734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Mental illness, epilepsy’</w:t>
            </w:r>
          </w:p>
          <w:p w14:paraId="7DE5B996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.2%</w:t>
            </w:r>
          </w:p>
          <w:p w14:paraId="710DBC6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4,640)</w:t>
            </w:r>
          </w:p>
        </w:tc>
        <w:tc>
          <w:tcPr>
            <w:tcW w:w="583" w:type="dxa"/>
            <w:tcBorders>
              <w:bottom w:val="nil"/>
            </w:tcBorders>
          </w:tcPr>
          <w:p w14:paraId="3702BB6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p</w:t>
            </w:r>
          </w:p>
        </w:tc>
      </w:tr>
      <w:tr w:rsidR="00D85F80" w:rsidRPr="003A03F9" w14:paraId="2A7CAE90" w14:textId="77777777" w:rsidTr="00BA1879">
        <w:trPr>
          <w:trHeight w:val="272"/>
        </w:trPr>
        <w:tc>
          <w:tcPr>
            <w:tcW w:w="1773" w:type="dxa"/>
          </w:tcPr>
          <w:p w14:paraId="03614650" w14:textId="77777777" w:rsidR="00755149" w:rsidRPr="003A03F9" w:rsidRDefault="00755149" w:rsidP="00BA18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</w:tcPr>
          <w:p w14:paraId="45D31BD7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EDFEA76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F328528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2B5CF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A9B7A14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9A72A22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D081E2A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79F37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07F187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14:paraId="06DB6CF3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</w:tcPr>
          <w:p w14:paraId="2AEF4B38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9256BE0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6BA8439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136FD09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9606D5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0790D493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</w:tcPr>
          <w:p w14:paraId="5A37D1E9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D85F80" w:rsidRPr="003A03F9" w14:paraId="0E32E434" w14:textId="77777777" w:rsidTr="00BA1879">
        <w:tc>
          <w:tcPr>
            <w:tcW w:w="1773" w:type="dxa"/>
            <w:hideMark/>
          </w:tcPr>
          <w:p w14:paraId="0C4198C4" w14:textId="77777777" w:rsidR="00755149" w:rsidRPr="003A03F9" w:rsidRDefault="00755149" w:rsidP="00BA1879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ducational level</w:t>
            </w:r>
          </w:p>
          <w:p w14:paraId="4B8E517F" w14:textId="77777777" w:rsidR="00755149" w:rsidRPr="003A03F9" w:rsidRDefault="00755149" w:rsidP="00BA18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issing</w:t>
            </w:r>
          </w:p>
          <w:p w14:paraId="2DD95B1E" w14:textId="77777777" w:rsidR="00755149" w:rsidRPr="003A03F9" w:rsidRDefault="00755149" w:rsidP="00BA18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Elementary school</w:t>
            </w:r>
          </w:p>
          <w:p w14:paraId="0689498C" w14:textId="344D7667" w:rsidR="00755149" w:rsidRPr="00D879C1" w:rsidRDefault="00755149" w:rsidP="00BA18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hort education</w:t>
            </w:r>
            <w:r w:rsidR="00D879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5BD72373" w14:textId="1AC429A8" w:rsidR="00755149" w:rsidRPr="003A03F9" w:rsidRDefault="00755149" w:rsidP="00BA187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dium/long educ.</w:t>
            </w:r>
            <w:r w:rsidR="00D879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§</w:t>
            </w:r>
          </w:p>
        </w:tc>
        <w:tc>
          <w:tcPr>
            <w:tcW w:w="496" w:type="dxa"/>
          </w:tcPr>
          <w:p w14:paraId="6777D754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8CA893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  <w:p w14:paraId="5E2C014B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5</w:t>
            </w:r>
          </w:p>
          <w:p w14:paraId="593A77A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5</w:t>
            </w:r>
          </w:p>
          <w:p w14:paraId="330E3B75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708" w:type="dxa"/>
          </w:tcPr>
          <w:p w14:paraId="440BCAE6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373B9C4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59AA505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75DA20E1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4C2C45C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567" w:type="dxa"/>
          </w:tcPr>
          <w:p w14:paraId="597EE998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4D44C6C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  <w:p w14:paraId="0F84D422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8</w:t>
            </w:r>
          </w:p>
          <w:p w14:paraId="75CACA6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4</w:t>
            </w:r>
          </w:p>
          <w:p w14:paraId="7FC4D2F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7</w:t>
            </w:r>
          </w:p>
        </w:tc>
        <w:tc>
          <w:tcPr>
            <w:tcW w:w="1134" w:type="dxa"/>
          </w:tcPr>
          <w:p w14:paraId="3CDF7659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3CC1BF5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[0.9;1.1]</w:t>
            </w:r>
          </w:p>
          <w:p w14:paraId="285967D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 [1.6;1.8]</w:t>
            </w:r>
          </w:p>
          <w:p w14:paraId="08F2454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 [1.4;1.5]</w:t>
            </w:r>
          </w:p>
          <w:p w14:paraId="515987C5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567" w:type="dxa"/>
          </w:tcPr>
          <w:p w14:paraId="72BA6083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3157A85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</w:t>
            </w:r>
          </w:p>
          <w:p w14:paraId="1A0A471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4</w:t>
            </w:r>
          </w:p>
          <w:p w14:paraId="1756F4A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7</w:t>
            </w:r>
          </w:p>
          <w:p w14:paraId="7DF5AC8C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  <w:tc>
          <w:tcPr>
            <w:tcW w:w="1134" w:type="dxa"/>
          </w:tcPr>
          <w:p w14:paraId="54E961E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5ED708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[0.7;0.9]</w:t>
            </w:r>
          </w:p>
          <w:p w14:paraId="096C1325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[1.3;1.4]</w:t>
            </w:r>
          </w:p>
          <w:p w14:paraId="12271FA0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1;1.2]</w:t>
            </w:r>
          </w:p>
          <w:p w14:paraId="01F504E9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567" w:type="dxa"/>
          </w:tcPr>
          <w:p w14:paraId="2FCA1292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6374028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</w:t>
            </w:r>
          </w:p>
          <w:p w14:paraId="40A53C90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2</w:t>
            </w:r>
          </w:p>
          <w:p w14:paraId="1E1127D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3</w:t>
            </w:r>
          </w:p>
          <w:p w14:paraId="13335B66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1</w:t>
            </w:r>
          </w:p>
        </w:tc>
        <w:tc>
          <w:tcPr>
            <w:tcW w:w="1134" w:type="dxa"/>
          </w:tcPr>
          <w:p w14:paraId="3446132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F5A64E2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[0.8;1.1]</w:t>
            </w:r>
          </w:p>
          <w:p w14:paraId="49DD3381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1;1.3]</w:t>
            </w:r>
          </w:p>
          <w:p w14:paraId="460DAA03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[1.0;1.2]</w:t>
            </w:r>
          </w:p>
          <w:p w14:paraId="1540203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709" w:type="dxa"/>
          </w:tcPr>
          <w:p w14:paraId="58219442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B41887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  <w:p w14:paraId="3C1DD517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7</w:t>
            </w:r>
          </w:p>
          <w:p w14:paraId="5F84973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3</w:t>
            </w:r>
          </w:p>
          <w:p w14:paraId="7CAAEEBA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4</w:t>
            </w:r>
          </w:p>
        </w:tc>
        <w:tc>
          <w:tcPr>
            <w:tcW w:w="1024" w:type="dxa"/>
          </w:tcPr>
          <w:p w14:paraId="4495412B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F1E22B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0;1.5]</w:t>
            </w:r>
          </w:p>
          <w:p w14:paraId="567E5367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 [2.2;2.7]</w:t>
            </w:r>
          </w:p>
          <w:p w14:paraId="475270B5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 [1.5;1.8]</w:t>
            </w:r>
          </w:p>
          <w:p w14:paraId="40BAA4D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677" w:type="dxa"/>
          </w:tcPr>
          <w:p w14:paraId="5353E60A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4ACDE1B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  <w:p w14:paraId="06D18ECC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1</w:t>
            </w:r>
          </w:p>
          <w:p w14:paraId="305FEB8C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2</w:t>
            </w:r>
          </w:p>
          <w:p w14:paraId="6ADC1F9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5</w:t>
            </w:r>
          </w:p>
        </w:tc>
        <w:tc>
          <w:tcPr>
            <w:tcW w:w="1134" w:type="dxa"/>
          </w:tcPr>
          <w:p w14:paraId="19B5CE5C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BA70D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[0.8;1.2]</w:t>
            </w:r>
          </w:p>
          <w:p w14:paraId="0188DF80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 [1.5;1.8]</w:t>
            </w:r>
          </w:p>
          <w:p w14:paraId="7AF2E5D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[1.2;1.4]</w:t>
            </w:r>
          </w:p>
          <w:p w14:paraId="53699AF1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567" w:type="dxa"/>
          </w:tcPr>
          <w:p w14:paraId="1569E965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B2B7301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</w:t>
            </w:r>
          </w:p>
          <w:p w14:paraId="6CE7A063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0</w:t>
            </w:r>
          </w:p>
          <w:p w14:paraId="0D00EA8F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1</w:t>
            </w:r>
          </w:p>
          <w:p w14:paraId="77331556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5</w:t>
            </w:r>
          </w:p>
        </w:tc>
        <w:tc>
          <w:tcPr>
            <w:tcW w:w="1134" w:type="dxa"/>
          </w:tcPr>
          <w:p w14:paraId="7DC67694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1C01329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[0.9;1.3]</w:t>
            </w:r>
          </w:p>
          <w:p w14:paraId="00ABEE6E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 [1.5;1.8]</w:t>
            </w:r>
          </w:p>
          <w:p w14:paraId="5EE69FF7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1;1.3]</w:t>
            </w:r>
          </w:p>
          <w:p w14:paraId="5093B4CD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583" w:type="dxa"/>
          </w:tcPr>
          <w:p w14:paraId="4D8BFB42" w14:textId="77777777" w:rsidR="00755149" w:rsidRPr="003A03F9" w:rsidRDefault="00755149" w:rsidP="00BA18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</w:tbl>
    <w:bookmarkEnd w:id="0"/>
    <w:p w14:paraId="578BC05F" w14:textId="1A43D233" w:rsidR="00D879C1" w:rsidRPr="00D879C1" w:rsidRDefault="00755149" w:rsidP="00D879C1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3A03F9">
        <w:rPr>
          <w:rFonts w:ascii="Times New Roman" w:hAnsi="Times New Roman" w:cs="Times New Roman"/>
          <w:sz w:val="16"/>
          <w:szCs w:val="16"/>
          <w:lang w:val="en-GB"/>
        </w:rPr>
        <w:t xml:space="preserve">***: p&lt;0.001; §: reference group; OR: </w:t>
      </w:r>
      <w:bookmarkStart w:id="1" w:name="_Hlk25833065"/>
      <w:r w:rsidRPr="003A03F9">
        <w:rPr>
          <w:rFonts w:ascii="Times New Roman" w:hAnsi="Times New Roman" w:cs="Times New Roman"/>
          <w:sz w:val="16"/>
          <w:szCs w:val="16"/>
          <w:lang w:val="en-GB"/>
        </w:rPr>
        <w:t>Odds ratio compared to the reference group of being in a multimorbidity class compared to the reference class</w:t>
      </w:r>
      <w:bookmarkEnd w:id="1"/>
      <w:r w:rsidRPr="003A03F9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Pr="003A03F9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Pr="003A03F9">
        <w:rPr>
          <w:rFonts w:ascii="Times New Roman" w:hAnsi="Times New Roman" w:cs="Times New Roman"/>
          <w:sz w:val="16"/>
          <w:szCs w:val="16"/>
          <w:lang w:val="en-GB"/>
        </w:rPr>
        <w:t>: Chi</w:t>
      </w:r>
      <w:r w:rsidRPr="003A03F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3A03F9">
        <w:rPr>
          <w:rFonts w:ascii="Times New Roman" w:hAnsi="Times New Roman" w:cs="Times New Roman"/>
          <w:sz w:val="16"/>
          <w:szCs w:val="16"/>
          <w:lang w:val="en-GB"/>
        </w:rPr>
        <w:t xml:space="preserve">-test for univariate association between demographic variable and classes; </w:t>
      </w:r>
      <w:r w:rsidRPr="003A03F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3A03F9">
        <w:rPr>
          <w:rFonts w:ascii="Times New Roman" w:hAnsi="Times New Roman" w:cs="Times New Roman"/>
          <w:sz w:val="16"/>
          <w:szCs w:val="16"/>
          <w:lang w:val="en-GB"/>
        </w:rPr>
        <w:t>Adjusted for age and sex</w:t>
      </w:r>
      <w:r w:rsidR="00D879C1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bookmarkStart w:id="2" w:name="_Hlk37939177"/>
      <w:r w:rsidR="00D879C1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2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Completed high school, vocational school, or short tertiary education</w:t>
      </w:r>
      <w:r w:rsidR="00D879C1"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</w:t>
      </w:r>
      <w:r w:rsidR="00D879C1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3</w:t>
      </w:r>
      <w:r w:rsidR="00D879C1" w:rsidRPr="004B5FEC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 xml:space="preserve"> 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>Completed medium or long tertiary education</w:t>
      </w:r>
      <w:r w:rsidR="00D879C1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(&gt;3 years)</w:t>
      </w:r>
      <w:bookmarkEnd w:id="2"/>
    </w:p>
    <w:p w14:paraId="51694E78" w14:textId="21BA61B0" w:rsidR="00755149" w:rsidRPr="003A03F9" w:rsidRDefault="00755149" w:rsidP="0075514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4FF4388B" w14:textId="77777777" w:rsidR="00755149" w:rsidRPr="003A03F9" w:rsidRDefault="00755149">
      <w:pPr>
        <w:rPr>
          <w:rFonts w:ascii="Times New Roman" w:hAnsi="Times New Roman" w:cs="Times New Roman"/>
          <w:lang w:val="en-GB"/>
        </w:rPr>
      </w:pPr>
    </w:p>
    <w:p w14:paraId="49761874" w14:textId="77777777" w:rsidR="00D85F80" w:rsidRPr="003A03F9" w:rsidRDefault="00D85F80" w:rsidP="00755149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sectPr w:rsidR="00D85F80" w:rsidRPr="003A03F9" w:rsidSect="00EC08F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13"/>
  </w:docVars>
  <w:rsids>
    <w:rsidRoot w:val="00755149"/>
    <w:rsid w:val="000147FF"/>
    <w:rsid w:val="0003222F"/>
    <w:rsid w:val="00056CAC"/>
    <w:rsid w:val="001812FC"/>
    <w:rsid w:val="001D0F05"/>
    <w:rsid w:val="001D1536"/>
    <w:rsid w:val="001F6145"/>
    <w:rsid w:val="002D0E6E"/>
    <w:rsid w:val="002F62C4"/>
    <w:rsid w:val="002F6D67"/>
    <w:rsid w:val="003643E8"/>
    <w:rsid w:val="003705D8"/>
    <w:rsid w:val="003A03F9"/>
    <w:rsid w:val="003B20D4"/>
    <w:rsid w:val="003C54E1"/>
    <w:rsid w:val="003F7A1F"/>
    <w:rsid w:val="00401D93"/>
    <w:rsid w:val="00411011"/>
    <w:rsid w:val="004A2A41"/>
    <w:rsid w:val="00522C10"/>
    <w:rsid w:val="005A6398"/>
    <w:rsid w:val="005E42F7"/>
    <w:rsid w:val="00630643"/>
    <w:rsid w:val="00696BDF"/>
    <w:rsid w:val="006F2F5A"/>
    <w:rsid w:val="00755149"/>
    <w:rsid w:val="00795BE4"/>
    <w:rsid w:val="007B2302"/>
    <w:rsid w:val="007E40A1"/>
    <w:rsid w:val="008D462E"/>
    <w:rsid w:val="00934DF9"/>
    <w:rsid w:val="0095038F"/>
    <w:rsid w:val="00A17139"/>
    <w:rsid w:val="00A7409C"/>
    <w:rsid w:val="00B21E42"/>
    <w:rsid w:val="00B31243"/>
    <w:rsid w:val="00BA1879"/>
    <w:rsid w:val="00CE5759"/>
    <w:rsid w:val="00D335E2"/>
    <w:rsid w:val="00D40CDB"/>
    <w:rsid w:val="00D85F80"/>
    <w:rsid w:val="00D879C1"/>
    <w:rsid w:val="00E55899"/>
    <w:rsid w:val="00EC08FE"/>
    <w:rsid w:val="00F137DE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AAE1"/>
  <w15:docId w15:val="{4FB756A9-77E6-4730-B2EB-05902915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-Accent31">
    <w:name w:val="List Table 4 - Accent 31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4110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F7A86-E531-463A-A749-75F900E1A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agh Møller</dc:creator>
  <cp:keywords/>
  <dc:description/>
  <cp:lastModifiedBy>chn off29</cp:lastModifiedBy>
  <cp:revision>15</cp:revision>
  <dcterms:created xsi:type="dcterms:W3CDTF">2019-11-28T12:02:00Z</dcterms:created>
  <dcterms:modified xsi:type="dcterms:W3CDTF">2020-08-03T13:53:00Z</dcterms:modified>
</cp:coreProperties>
</file>